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92C22" w14:textId="7D5E44D0" w:rsidR="0022203E" w:rsidRDefault="008E7B91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8"/>
      <w:bookmarkStart w:id="1" w:name="OLE_LINK9"/>
      <w:r w:rsidRPr="008E7B91">
        <w:rPr>
          <w:rFonts w:ascii="Times New Roman" w:hAnsi="Times New Roman" w:cs="Times New Roman"/>
          <w:b/>
          <w:kern w:val="0"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6D2B39" w:rsidRPr="008E7B91">
        <w:rPr>
          <w:rFonts w:ascii="Times New Roman" w:hAnsi="Times New Roman" w:cs="Times New Roman" w:hint="eastAsia"/>
          <w:bCs/>
          <w:kern w:val="0"/>
          <w:sz w:val="24"/>
          <w:szCs w:val="24"/>
        </w:rPr>
        <w:t>Flow diagram of study subject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14:paraId="7F3EE785" w14:textId="77777777" w:rsidR="0022203E" w:rsidRDefault="006D2B39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2634112" behindDoc="0" locked="0" layoutInCell="1" allowOverlap="1" wp14:anchorId="57A27B27" wp14:editId="0F5B74F1">
                <wp:simplePos x="0" y="0"/>
                <wp:positionH relativeFrom="column">
                  <wp:posOffset>-38100</wp:posOffset>
                </wp:positionH>
                <wp:positionV relativeFrom="paragraph">
                  <wp:posOffset>50165</wp:posOffset>
                </wp:positionV>
                <wp:extent cx="5429250" cy="2931160"/>
                <wp:effectExtent l="6350" t="6350" r="12700" b="8890"/>
                <wp:wrapNone/>
                <wp:docPr id="1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0" cy="2931160"/>
                          <a:chOff x="5979" y="2317"/>
                          <a:chExt cx="5360" cy="3958"/>
                        </a:xfrm>
                      </wpg:grpSpPr>
                      <wps:wsp>
                        <wps:cNvPr id="8" name="矩形 5"/>
                        <wps:cNvSpPr/>
                        <wps:spPr>
                          <a:xfrm>
                            <a:off x="7027" y="2317"/>
                            <a:ext cx="2567" cy="44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1B3A530" w14:textId="77777777" w:rsidR="0022203E" w:rsidRDefault="006D2B39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Times New Roman" w:eastAsia="SimSun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338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直接箭头连接符 6"/>
                        <wps:cNvCnPr/>
                        <wps:spPr>
                          <a:xfrm>
                            <a:off x="8274" y="2765"/>
                            <a:ext cx="8" cy="134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0" name="直接箭头连接符 7"/>
                        <wps:cNvCnPr/>
                        <wps:spPr>
                          <a:xfrm>
                            <a:off x="8327" y="3457"/>
                            <a:ext cx="771" cy="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1" name="矩形 8"/>
                        <wps:cNvSpPr/>
                        <wps:spPr>
                          <a:xfrm>
                            <a:off x="9155" y="3129"/>
                            <a:ext cx="2184" cy="53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41166DB" w14:textId="77777777" w:rsidR="0022203E" w:rsidRDefault="006D2B39">
                              <w:pPr>
                                <w:pStyle w:val="NormalWeb"/>
                                <w:spacing w:after="0"/>
                                <w:jc w:val="left"/>
                              </w:pPr>
                              <w:r>
                                <w:rPr>
                                  <w:rFonts w:ascii="Times New Roman" w:eastAsia="SimHei" w:hAnsi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13 </w:t>
                              </w:r>
                              <w:r>
                                <w:rPr>
                                  <w:rFonts w:ascii="Times New Roman" w:eastAsia="SimHei" w:hAnsi="Times New Roman"/>
                                  <w:color w:val="000000"/>
                                  <w:sz w:val="20"/>
                                  <w:szCs w:val="20"/>
                                </w:rPr>
                                <w:t>patients excluded by missing dat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" name="矩形 9"/>
                        <wps:cNvSpPr/>
                        <wps:spPr>
                          <a:xfrm>
                            <a:off x="7151" y="4133"/>
                            <a:ext cx="2780" cy="50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AAF7A50" w14:textId="77777777" w:rsidR="0022203E" w:rsidRDefault="006D2B39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Times New Roman" w:eastAsia="SimHei" w:hAnsi="Times New Roman"/>
                                  <w:color w:val="000000"/>
                                  <w:sz w:val="20"/>
                                  <w:szCs w:val="20"/>
                                </w:rPr>
                                <w:t>325 patients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4" name="直接箭头连接符 10"/>
                        <wps:cNvCnPr/>
                        <wps:spPr>
                          <a:xfrm>
                            <a:off x="8328" y="4642"/>
                            <a:ext cx="0" cy="52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5" name="直接连接符 11"/>
                        <wps:cNvCnPr/>
                        <wps:spPr>
                          <a:xfrm>
                            <a:off x="6802" y="5199"/>
                            <a:ext cx="3191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16" name="直接连接符 12"/>
                        <wps:cNvCnPr/>
                        <wps:spPr>
                          <a:xfrm>
                            <a:off x="9993" y="5199"/>
                            <a:ext cx="0" cy="42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17" name="矩形 13"/>
                        <wps:cNvSpPr/>
                        <wps:spPr>
                          <a:xfrm>
                            <a:off x="5979" y="5619"/>
                            <a:ext cx="1808" cy="65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D66EE55" w14:textId="77777777" w:rsidR="0022203E" w:rsidRDefault="006D2B39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Times New Roman" w:eastAsia="SimSun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IVIG group</w:t>
                              </w:r>
                            </w:p>
                            <w:p w14:paraId="20D2285E" w14:textId="77777777" w:rsidR="0022203E" w:rsidRDefault="006D2B39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Times New Roman" w:eastAsia="SimSun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N=1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8" name="矩形 14"/>
                        <wps:cNvSpPr/>
                        <wps:spPr>
                          <a:xfrm>
                            <a:off x="9278" y="5619"/>
                            <a:ext cx="1838" cy="6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EB0300" w14:textId="77777777" w:rsidR="0022203E" w:rsidRDefault="006D2B39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Times New Roman" w:eastAsia="SimSun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Non-IVIG group</w:t>
                              </w:r>
                            </w:p>
                            <w:p w14:paraId="70DED603" w14:textId="77777777" w:rsidR="0022203E" w:rsidRDefault="006D2B39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Times New Roman" w:eastAsia="SimSun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N=15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9" name="直接连接符 15"/>
                        <wps:cNvCnPr/>
                        <wps:spPr>
                          <a:xfrm>
                            <a:off x="6778" y="5199"/>
                            <a:ext cx="0" cy="42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组合 4" o:spid="_x0000_s1026" o:spt="203" style="position:absolute;left:0pt;margin-left:-3pt;margin-top:3.95pt;height:230.8pt;width:427.5pt;z-index:252634112;mso-width-relative:page;mso-height-relative:page;" coordorigin="5979,2317" coordsize="5360,3958" o:gfxdata="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">
                <o:lock v:ext="edit" aspectratio="f"/>
                <v:rect id="矩形 5" o:spid="_x0000_s1026" o:spt="1" style="position:absolute;left:7027;top:2317;height:448;width:2567;v-text-anchor:middle;" fillcolor="#FFFFFF" filled="t" stroked="t" coordsize="21600,21600" o:gfxdata="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DGS6jrUAAADaAAAADwAA&#10;AAAAAAABACAAAAAiAAAAZHJzL2Rvd25yZXYueG1sUEsBAhQAFAAAAAgAh07iQDMvBZ47AAAAOQAA&#10;ABAAAAAAAAAAAQAgAAAABAEAAGRycy9zaGFwZXhtbC54bWxQSwUGAAAAAAYABgBbAQAArgMAAAAA&#10;">
                  <v:fill on="t" focussize="0,0"/>
                  <v:stroke weight="1pt" color="#0D0D0D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after="0"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338 patients</w:t>
                        </w:r>
                      </w:p>
                    </w:txbxContent>
                  </v:textbox>
                </v:rect>
                <v:shape id="直接箭头连接符 6" o:spid="_x0000_s1026" o:spt="32" type="#_x0000_t32" style="position:absolute;left:8274;top:2765;height:1345;width:8;" filled="f" stroked="t" coordsize="21600,21600" o:gfxdata="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7AEe+ugAAANoA&#10;AAAPAAAAAAAAAAEAIAAAACIAAABkcnMvZG93bnJldi54bWxQSwECFAAUAAAACACHTuJAMy8FnjsA&#10;AAA5AAAAEAAAAAAAAAABACAAAAAJAQAAZHJzL3NoYXBleG1sLnhtbFBLBQYAAAAABgAGAFsBAACz&#10;AwAAAAA=&#10;">
                  <v:fill on="f" focussize="0,0"/>
                  <v:stroke weight="1pt" color="#0D0D0D" joinstyle="round" endarrow="open"/>
                  <v:imagedata o:title=""/>
                  <o:lock v:ext="edit" aspectratio="f"/>
                </v:shape>
                <v:shape id="直接箭头连接符 7" o:spid="_x0000_s1026" o:spt="32" type="#_x0000_t32" style="position:absolute;left:8327;top:3457;height:1;width:771;" filled="f" stroked="t" coordsize="21600,21600" o:gfxdata="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KJ+ny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D0D0D" joinstyle="round" endarrow="open"/>
                  <v:imagedata o:title=""/>
                  <o:lock v:ext="edit" aspectratio="f"/>
                </v:shape>
                <v:rect id="矩形 8" o:spid="_x0000_s1026" o:spt="1" style="position:absolute;left:9155;top:3129;height:536;width:2184;v-text-anchor:middle;" fillcolor="#FFFFFF" filled="t" stroked="t" coordsize="21600,21600" o:gfxdata="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7KDOXugAAANsA&#10;AAAPAAAAAAAAAAEAIAAAACIAAABkcnMvZG93bnJldi54bWxQSwECFAAUAAAACACHTuJAMy8FnjsA&#10;AAA5AAAAEAAAAAAAAAABACAAAAAJAQAAZHJzL3NoYXBleG1sLnhtbFBLBQYAAAAABgAGAFsBAACz&#10;AwAAAAA=&#10;">
                  <v:fill on="t" focussize="0,0"/>
                  <v:stroke weight="1pt" color="#0D0D0D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after="0"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="黑体"/>
                            <w:color w:val="000000"/>
                            <w:kern w:val="2"/>
                            <w:sz w:val="20"/>
                            <w:szCs w:val="20"/>
                          </w:rPr>
                          <w:t>13 patients excluded by missing data</w:t>
                        </w:r>
                      </w:p>
                    </w:txbxContent>
                  </v:textbox>
                </v:rect>
                <v:rect id="矩形 9" o:spid="_x0000_s1026" o:spt="1" style="position:absolute;left:7151;top:4133;height:509;width:2780;v-text-anchor:middle;" fillcolor="#FFFFFF" filled="t" stroked="t" coordsize="21600,21600" o:gfxdata="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ktgh7ugAAANsA&#10;AAAPAAAAAAAAAAEAIAAAACIAAABkcnMvZG93bnJldi54bWxQSwECFAAUAAAACACHTuJAMy8FnjsA&#10;AAA5AAAAEAAAAAAAAAABACAAAAAJAQAAZHJzL3NoYXBleG1sLnhtbFBLBQYAAAAABgAGAFsBAACz&#10;AwAAAAA=&#10;">
                  <v:fill on="t" focussize="0,0"/>
                  <v:stroke weight="1pt" color="#0D0D0D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after="0"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="黑体"/>
                            <w:color w:val="000000"/>
                            <w:kern w:val="2"/>
                            <w:sz w:val="20"/>
                            <w:szCs w:val="20"/>
                          </w:rPr>
                          <w:t>325 patients included</w:t>
                        </w:r>
                      </w:p>
                    </w:txbxContent>
                  </v:textbox>
                </v:rect>
                <v:shape id="直接箭头连接符 10" o:spid="_x0000_s1026" o:spt="32" type="#_x0000_t32" style="position:absolute;left:8328;top:4642;height:520;width:0;" filled="f" stroked="t" coordsize="21600,21600" o:gfxdata="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Rzv8b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D0D0D" joinstyle="round" endarrow="open"/>
                  <v:imagedata o:title=""/>
                  <o:lock v:ext="edit" aspectratio="f"/>
                </v:shape>
                <v:line id="直接连接符 11" o:spid="_x0000_s1026" o:spt="20" style="position:absolute;left:6802;top:5199;height:0;width:3191;" filled="f" stroked="t" coordsize="21600,21600" o:gfxdata="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xnWhsLgAAADbAAAA&#10;DwAAAAAAAAABACAAAAAiAAAAZHJzL2Rvd25yZXYueG1sUEsBAhQAFAAAAAgAh07iQDMvBZ47AAAA&#10;OQAAABAAAAAAAAAAAQAgAAAABwEAAGRycy9zaGFwZXhtbC54bWxQSwUGAAAAAAYABgBbAQAAsQMA&#10;AAAA&#10;">
                  <v:fill on="f" focussize="0,0"/>
                  <v:stroke weight="1pt" color="#0D0D0D" joinstyle="round"/>
                  <v:imagedata o:title=""/>
                  <o:lock v:ext="edit" aspectratio="f"/>
                </v:line>
                <v:line id="直接连接符 12" o:spid="_x0000_s1026" o:spt="20" style="position:absolute;left:9993;top:5199;height:420;width:0;" filled="f" stroked="t" coordsize="21600,21600" o:gfxdata="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/1MZHugAAANsA&#10;AAAPAAAAAAAAAAEAIAAAACIAAABkcnMvZG93bnJldi54bWxQSwECFAAUAAAACACHTuJAMy8FnjsA&#10;AAA5AAAAEAAAAAAAAAABACAAAAAJAQAAZHJzL3NoYXBleG1sLnhtbFBLBQYAAAAABgAGAFsBAACz&#10;AwAAAAA=&#10;">
                  <v:fill on="f" focussize="0,0"/>
                  <v:stroke weight="1pt" color="#000000" joinstyle="round"/>
                  <v:imagedata o:title=""/>
                  <o:lock v:ext="edit" aspectratio="f"/>
                </v:line>
                <v:rect id="矩形 13" o:spid="_x0000_s1026" o:spt="1" style="position:absolute;left:5979;top:5619;height:656;width:1808;v-text-anchor:middle;" fillcolor="#FFFFFF" filled="t" stroked="t" coordsize="21600,21600" o:gfxdata="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40OeLsAAADb&#10;AAAADwAAAAAAAAABACAAAAAiAAAAZHJzL2Rvd25yZXYueG1sUEsBAhQAFAAAAAgAh07iQDMvBZ47&#10;AAAAOQAAABAAAAAAAAAAAQAgAAAACgEAAGRycy9zaGFwZXhtbC54bWxQSwUGAAAAAAYABgBbAQAA&#10;tAMAAAAA&#10;">
                  <v:fill on="t" focussize="0,0"/>
                  <v:stroke weight="1pt" color="#0D0D0D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after="0"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VIG group</w:t>
                        </w:r>
                      </w:p>
                      <w:p>
                        <w:pPr>
                          <w:pStyle w:val="5"/>
                          <w:kinsoku/>
                          <w:spacing w:after="0"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=174</w:t>
                        </w:r>
                      </w:p>
                    </w:txbxContent>
                  </v:textbox>
                </v:rect>
                <v:rect id="矩形 14" o:spid="_x0000_s1026" o:spt="1" style="position:absolute;left:9278;top:5619;height:645;width:1838;v-text-anchor:middle;" fillcolor="#FFFFFF" filled="t" stroked="t" coordsize="21600,21600" o:gfxdata="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hKaCr4A&#10;AADbAAAADwAAAAAAAAABACAAAAAiAAAAZHJzL2Rvd25yZXYueG1sUEsBAhQAFAAAAAgAh07iQDMv&#10;BZ47AAAAOQAAABAAAAAAAAAAAQAgAAAADQEAAGRycy9zaGFwZXhtbC54bWxQSwUGAAAAAAYABgBb&#10;AQAAtwMAAAAA&#10;">
                  <v:fill on="t" focussize="0,0"/>
                  <v:stroke weight="1pt" color="#0D0D0D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spacing w:after="0"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on-IVIG group</w:t>
                        </w:r>
                      </w:p>
                      <w:p>
                        <w:pPr>
                          <w:pStyle w:val="5"/>
                          <w:kinsoku/>
                          <w:spacing w:after="0"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kern w:val="2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=151</w:t>
                        </w:r>
                      </w:p>
                    </w:txbxContent>
                  </v:textbox>
                </v:rect>
                <v:line id="直接连接符 15" o:spid="_x0000_s1026" o:spt="20" style="position:absolute;left:6778;top:5199;height:420;width:0;" filled="f" stroked="t" coordsize="21600,21600" o:gfxdata="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OS1I1ugAAANsA&#10;AAAPAAAAAAAAAAEAIAAAACIAAABkcnMvZG93bnJldi54bWxQSwECFAAUAAAACACHTuJAMy8FnjsA&#10;AAA5AAAAEAAAAAAAAAABACAAAAAJAQAAZHJzL3NoYXBleG1sLnhtbFBLBQYAAAAABgAGAFsBAACz&#10;AwAAAAA=&#10;">
                  <v:fill on="f" focussize="0,0"/>
                  <v:stroke weight="1pt" color="#000000" joinstyle="round"/>
                  <v:imagedata o:title=""/>
                  <o:lock v:ext="edit" aspectratio="f"/>
                </v:line>
              </v:group>
            </w:pict>
          </mc:Fallback>
        </mc:AlternateConten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br w:type="page"/>
      </w:r>
    </w:p>
    <w:p w14:paraId="2B44CAFC" w14:textId="5E36F4E8" w:rsidR="0022203E" w:rsidRDefault="008E7B91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8E7B9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2. </w:t>
      </w:r>
      <w:r w:rsidR="006D2B39" w:rsidRPr="008E7B91">
        <w:rPr>
          <w:rFonts w:ascii="Times New Roman" w:hAnsi="Times New Roman" w:cs="Times New Roman" w:hint="eastAsia"/>
          <w:bCs/>
          <w:kern w:val="0"/>
          <w:sz w:val="24"/>
          <w:szCs w:val="24"/>
        </w:rPr>
        <w:t>Effects of IVIG treatment on 28-day mortality and 60-day mortality in all patients</w:t>
      </w:r>
      <w:r w:rsidRPr="008E7B91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092BEE28" w14:textId="77777777" w:rsidR="0022203E" w:rsidRDefault="006D2B39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2636160" behindDoc="0" locked="0" layoutInCell="1" allowOverlap="1" wp14:anchorId="42A1F8FF" wp14:editId="5ADA385C">
                <wp:simplePos x="0" y="0"/>
                <wp:positionH relativeFrom="column">
                  <wp:posOffset>24765</wp:posOffset>
                </wp:positionH>
                <wp:positionV relativeFrom="paragraph">
                  <wp:posOffset>127000</wp:posOffset>
                </wp:positionV>
                <wp:extent cx="5237480" cy="2620010"/>
                <wp:effectExtent l="0" t="0" r="7620" b="8890"/>
                <wp:wrapNone/>
                <wp:docPr id="22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7480" cy="2620010"/>
                          <a:chOff x="0" y="0"/>
                          <a:chExt cx="9892933" cy="5597562"/>
                        </a:xfrm>
                      </wpg:grpSpPr>
                      <wpg:grpSp>
                        <wpg:cNvPr id="23" name="组合 9"/>
                        <wpg:cNvGrpSpPr/>
                        <wpg:grpSpPr>
                          <a:xfrm>
                            <a:off x="0" y="0"/>
                            <a:ext cx="5053798" cy="5597562"/>
                            <a:chOff x="0" y="0"/>
                            <a:chExt cx="5053798" cy="5597562"/>
                          </a:xfrm>
                        </wpg:grpSpPr>
                        <pic:pic xmlns:pic="http://schemas.openxmlformats.org/drawingml/2006/picture">
                          <pic:nvPicPr>
                            <pic:cNvPr id="24" name="图片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053798" cy="559756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5" name="矩形 14"/>
                          <wps:cNvSpPr/>
                          <wps:spPr>
                            <a:xfrm>
                              <a:off x="2752615" y="1590054"/>
                              <a:ext cx="918421" cy="36721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99F4BD3" w14:textId="77777777" w:rsidR="0022203E" w:rsidRDefault="006D2B39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="Calibri" w:eastAsia="Times New Roman" w:hAnsi="Times New Roman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eastAsia="SimSun" w:hAnsi="Times New Roman"/>
                                    <w:i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P*</w:t>
                                </w:r>
                                <w:r>
                                  <w:rPr>
                                    <w:rFonts w:ascii="Times New Roman" w:eastAsia="SimSun" w:hAnsi="Times New Roman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=0.014</w:t>
                                </w:r>
                                <w:r>
                                  <w:rPr>
                                    <w:rFonts w:ascii="Times New Roman" w:eastAsia="SimSun" w:hAnsi="Times New Roman"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26" name="组合 10"/>
                        <wpg:cNvGrpSpPr/>
                        <wpg:grpSpPr>
                          <a:xfrm>
                            <a:off x="4967200" y="70923"/>
                            <a:ext cx="4925733" cy="5455717"/>
                            <a:chOff x="4967200" y="70923"/>
                            <a:chExt cx="4925733" cy="5455717"/>
                          </a:xfrm>
                        </wpg:grpSpPr>
                        <pic:pic xmlns:pic="http://schemas.openxmlformats.org/drawingml/2006/picture">
                          <pic:nvPicPr>
                            <pic:cNvPr id="27" name="图片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967200" y="70923"/>
                              <a:ext cx="4925733" cy="545571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2" name="矩形 12"/>
                          <wps:cNvSpPr/>
                          <wps:spPr>
                            <a:xfrm>
                              <a:off x="7879505" y="1585885"/>
                              <a:ext cx="930506" cy="36721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2B0411F" w14:textId="77777777" w:rsidR="0022203E" w:rsidRDefault="006D2B39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="Calibri" w:eastAsia="Times New Roman" w:hAnsi="Times New Roman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eastAsia="SimSun" w:hAnsi="Times New Roman"/>
                                    <w:i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P*</w:t>
                                </w:r>
                                <w:r>
                                  <w:rPr>
                                    <w:rFonts w:ascii="Times New Roman" w:eastAsia="SimSun" w:hAnsi="Times New Roman"/>
                                    <w:color w:val="000000"/>
                                    <w:kern w:val="24"/>
                                    <w:szCs w:val="24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eastAsia="SimSun" w:hAnsi="Times New Roman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0.469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2A1F8FF" id="组合 7" o:spid="_x0000_s1038" style="position:absolute;left:0;text-align:left;margin-left:1.95pt;margin-top:10pt;width:412.4pt;height:206.3pt;z-index:252636160" coordsize="98929,5597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">
                <v:group id="组合 9" o:spid="_x0000_s1039" style="position:absolute;width:50537;height:55975" coordsize="50537,559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L1f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wOtQOANy+QQAAP//AwBQSwECLQAUAAYACAAAACEA2+H2y+4AAACFAQAAEwAAAAAA&#13;&#10;AAAAAAAAAAAAAAAAW0NvbnRlbnRfVHlwZXNdLnhtbFBLAQItABQABgAIAAAAIQBa9CxbvwAAABUB&#13;&#10;AAALAAAAAAAAAAAAAAAAAB8BAABfcmVscy8ucmVsc1BLAQItABQABgAIAAAAIQBWYL1f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3" o:spid="_x0000_s1040" type="#_x0000_t75" style="position:absolute;width:50537;height:559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">
                    <v:imagedata r:id="rId8" o:title=""/>
                  </v:shape>
                  <v:rect id="矩形 14" o:spid="_x0000_s1041" style="position:absolute;left:27526;top:15900;width:9184;height:36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" filled="f" stroked="f">
                    <v:textbox>
                      <w:txbxContent>
                        <w:p w14:paraId="399F4BD3" w14:textId="77777777" w:rsidR="0022203E" w:rsidRDefault="006D2B39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="Calibri" w:eastAsia="Times New Roman" w:hAnsi="Times New Roman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SimSun" w:hAnsi="Times New Roman"/>
                              <w:i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P*</w:t>
                          </w:r>
                          <w:r>
                            <w:rPr>
                              <w:rFonts w:ascii="Times New Roman" w:eastAsia="SimSun" w:hAnsi="Times New Roman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=0.014</w:t>
                          </w:r>
                          <w:r>
                            <w:rPr>
                              <w:rFonts w:ascii="Times New Roman" w:eastAsia="SimSun" w:hAnsi="Times New Roman"/>
                              <w:color w:val="000000"/>
                              <w:kern w:val="24"/>
                              <w:sz w:val="32"/>
                              <w:szCs w:val="32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</v:group>
                <v:group id="组合 10" o:spid="_x0000_s1042" style="position:absolute;left:49672;top:709;width:49257;height:54557" coordorigin="49672,709" coordsize="49257,545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x7HyAAAAOA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">
                  <v:shape id="图片 11" o:spid="_x0000_s1043" type="#_x0000_t75" style="position:absolute;left:49672;top:709;width:49257;height:5455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">
                    <v:imagedata r:id="rId9" o:title=""/>
                  </v:shape>
                  <v:rect id="矩形 12" o:spid="_x0000_s1044" style="position:absolute;left:78795;top:15858;width:9305;height:36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" filled="f" stroked="f">
                    <v:textbox>
                      <w:txbxContent>
                        <w:p w14:paraId="62B0411F" w14:textId="77777777" w:rsidR="0022203E" w:rsidRDefault="006D2B39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="Calibri" w:eastAsia="Times New Roman" w:hAnsi="Times New Roman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SimSun" w:hAnsi="Times New Roman"/>
                              <w:i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P*</w:t>
                          </w:r>
                          <w:r>
                            <w:rPr>
                              <w:rFonts w:ascii="Times New Roman" w:eastAsia="SimSun" w:hAnsi="Times New Roman"/>
                              <w:color w:val="000000"/>
                              <w:kern w:val="24"/>
                              <w:szCs w:val="24"/>
                            </w:rPr>
                            <w:t>=</w:t>
                          </w:r>
                          <w:r>
                            <w:rPr>
                              <w:rFonts w:ascii="Times New Roman" w:eastAsia="SimSun" w:hAnsi="Times New Roman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0.469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br w:type="page"/>
      </w:r>
    </w:p>
    <w:bookmarkEnd w:id="0"/>
    <w:bookmarkEnd w:id="1"/>
    <w:p w14:paraId="755C2861" w14:textId="585C0BA1" w:rsidR="0022203E" w:rsidRPr="008E7B91" w:rsidRDefault="008E7B91">
      <w:pPr>
        <w:rPr>
          <w:rFonts w:ascii="Times New Roman" w:hAnsi="Times New Roman" w:cs="Times New Roman"/>
          <w:bCs/>
          <w:szCs w:val="21"/>
        </w:rPr>
      </w:pPr>
      <w:r w:rsidRPr="008E7B9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3.</w:t>
      </w:r>
      <w:r w:rsidRPr="008E7B9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6D2B39" w:rsidRPr="008E7B91">
        <w:rPr>
          <w:rFonts w:ascii="Times New Roman" w:hAnsi="Times New Roman" w:cs="Times New Roman" w:hint="eastAsia"/>
          <w:bCs/>
          <w:kern w:val="0"/>
          <w:sz w:val="24"/>
          <w:szCs w:val="24"/>
        </w:rPr>
        <w:t>Dose of IVIG treatment on 28-day mortality and 60-day mortality in all patients</w:t>
      </w:r>
      <w:r w:rsidRPr="008E7B91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6B8605C0" w14:textId="77777777" w:rsidR="0022203E" w:rsidRDefault="006D2B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2631040" behindDoc="0" locked="0" layoutInCell="1" allowOverlap="1" wp14:anchorId="00B10694" wp14:editId="2256177C">
                <wp:simplePos x="0" y="0"/>
                <wp:positionH relativeFrom="margin">
                  <wp:align>left</wp:align>
                </wp:positionH>
                <wp:positionV relativeFrom="paragraph">
                  <wp:posOffset>198120</wp:posOffset>
                </wp:positionV>
                <wp:extent cx="6118860" cy="3878580"/>
                <wp:effectExtent l="0" t="0" r="0" b="7620"/>
                <wp:wrapNone/>
                <wp:docPr id="303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8860" cy="3878580"/>
                          <a:chOff x="0" y="0"/>
                          <a:chExt cx="10400422" cy="5916361"/>
                        </a:xfrm>
                      </wpg:grpSpPr>
                      <wpg:grpSp>
                        <wpg:cNvPr id="304" name="组合 304"/>
                        <wpg:cNvGrpSpPr/>
                        <wpg:grpSpPr>
                          <a:xfrm>
                            <a:off x="0" y="0"/>
                            <a:ext cx="10400422" cy="5916361"/>
                            <a:chOff x="0" y="0"/>
                            <a:chExt cx="10400422" cy="5916361"/>
                          </a:xfrm>
                        </wpg:grpSpPr>
                        <wpg:grpSp>
                          <wpg:cNvPr id="305" name="组合 305"/>
                          <wpg:cNvGrpSpPr/>
                          <wpg:grpSpPr>
                            <a:xfrm>
                              <a:off x="0" y="0"/>
                              <a:ext cx="10400422" cy="5916361"/>
                              <a:chOff x="0" y="0"/>
                              <a:chExt cx="10400422" cy="5916361"/>
                            </a:xfrm>
                          </wpg:grpSpPr>
                          <pic:pic xmlns:pic="http://schemas.openxmlformats.org/drawingml/2006/picture">
                            <pic:nvPicPr>
                              <pic:cNvPr id="306" name="图片 30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202550" cy="576231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307" name="图片 30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058794" y="0"/>
                                <a:ext cx="5341628" cy="5916361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308" name="矩形 308"/>
                          <wps:cNvSpPr/>
                          <wps:spPr>
                            <a:xfrm>
                              <a:off x="1663694" y="1642239"/>
                              <a:ext cx="1360328" cy="445459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9F585F3" w14:textId="77777777" w:rsidR="0022203E" w:rsidRDefault="006D2B39">
                                <w:pPr>
                                  <w:rPr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</w:rPr>
                                  <w:t>P</w:t>
                                </w:r>
                                <w:r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  <w:position w:val="7"/>
                                    <w:sz w:val="22"/>
                                    <w:vertAlign w:val="superscript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2"/>
                                  </w:rPr>
                                  <w:t xml:space="preserve">=0.044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309" name="矩形 309"/>
                        <wps:cNvSpPr/>
                        <wps:spPr>
                          <a:xfrm>
                            <a:off x="6769225" y="1665689"/>
                            <a:ext cx="1360328" cy="44545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74B4804" w14:textId="77777777" w:rsidR="0022203E" w:rsidRDefault="006D2B39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/>
                                  <w:kern w:val="24"/>
                                  <w:position w:val="7"/>
                                  <w:sz w:val="22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2"/>
                                </w:rPr>
                                <w:t xml:space="preserve">=0.049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组合 11" o:spid="_x0000_s1026" o:spt="203" style="position:absolute;left:0pt;margin-top:15.6pt;height:305.4pt;width:481.8pt;mso-position-horizontal:left;mso-position-horizontal-relative:margin;z-index:252631040;mso-width-relative:page;mso-height-relative:page;" coordsize="10400422,5916361" o:gfxdata="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">
                <o:lock v:ext="edit" aspectratio="f"/>
                <v:group id="_x0000_s1026" o:spid="_x0000_s1026" o:spt="203" style="position:absolute;left:0;top:0;height:5916361;width:10400422;" coordsize="10400422,5916361" o:gfxdata="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fZfUzvwAAANwAAAAPAAAAAAAAAAEAIAAAACIAAABkcnMvZG93bnJldi54&#10;bWxQSwECFAAUAAAACACHTuJAMy8FnjsAAAA5AAAAFQAAAAAAAAABACAAAAAOAQAAZHJzL2dyb3Vw&#10;c2hhcGV4bWwueG1sUEsFBgAAAAAGAAYAYAEAAMsDAAAAAA==&#10;">
                  <o:lock v:ext="edit" aspectratio="f"/>
                  <v:group id="_x0000_s1026" o:spid="_x0000_s1026" o:spt="203" style="position:absolute;left:0;top:0;height:5916361;width:10400422;" coordsize="10400422,5916361" o:gfxdata="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wKVCovwAAANwAAAAPAAAAAAAAAAEAIAAAACIAAABkcnMvZG93bnJldi54&#10;bWxQSwECFAAUAAAACACHTuJAMy8FnjsAAAA5AAAAFQAAAAAAAAABACAAAAAOAQAAZHJzL2dyb3Vw&#10;c2hhcGV4bWwueG1sUEsFBgAAAAAGAAYAYAEAAMsDAAAAAA==&#10;">
                    <o:lock v:ext="edit" aspectratio="f"/>
                    <v:shape id="_x0000_s1026" o:spid="_x0000_s1026" o:spt="75" type="#_x0000_t75" style="position:absolute;left:0;top:0;height:5762319;width:5202550;" filled="f" o:preferrelative="t" stroked="f" coordsize="21600,21600" o:gfxdata="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VHUcq&#10;wAAAANwAAAAPAAAAAAAAAAEAIAAAACIAAABkcnMvZG93bnJldi54bWxQSwECFAAUAAAACACHTuJA&#10;My8FnjsAAAA5AAAAEAAAAAAAAAABACAAAAAPAQAAZHJzL3NoYXBleG1sLnhtbFBLBQYAAAAABgAG&#10;AFsBAAC5AwAAAAA=&#10;">
                      <v:fill on="f" focussize="0,0"/>
                      <v:stroke on="f"/>
                      <v:imagedata r:id="rId12" o:title=""/>
                      <o:lock v:ext="edit" aspectratio="t"/>
                    </v:shape>
                    <v:shape id="_x0000_s1026" o:spid="_x0000_s1026" o:spt="75" type="#_x0000_t75" style="position:absolute;left:5058794;top:0;height:5916361;width:5341628;" filled="f" o:preferrelative="t" stroked="f" coordsize="21600,21600" o:gfxdata="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DhKPS8AAAA&#10;3A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r:id="rId13" o:title=""/>
                      <o:lock v:ext="edit" aspectratio="t"/>
                    </v:shape>
                  </v:group>
                  <v:rect id="_x0000_s1026" o:spid="_x0000_s1026" o:spt="1" style="position:absolute;left:1663694;top:1642239;height:445459;width:1360328;" filled="f" stroked="f" coordsize="21600,21600" o:gfxdata="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u57+eLsAAADc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kern w:val="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 w:eastAsia="Times New Roman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i/>
                              <w:iCs/>
                              <w:color w:val="000000"/>
                              <w:kern w:val="24"/>
                              <w:sz w:val="22"/>
                            </w:rPr>
                            <w:t>P</w:t>
                          </w:r>
                          <w:r>
                            <w:rPr>
                              <w:rFonts w:ascii="Times New Roman" w:hAnsi="Times New Roman"/>
                              <w:i/>
                              <w:iCs/>
                              <w:color w:val="000000"/>
                              <w:kern w:val="24"/>
                              <w:position w:val="7"/>
                              <w:sz w:val="22"/>
                              <w:vertAlign w:val="superscript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22"/>
                            </w:rPr>
                            <w:t xml:space="preserve">=0.044 </w:t>
                          </w:r>
                        </w:p>
                      </w:txbxContent>
                    </v:textbox>
                  </v:rect>
                </v:group>
                <v:rect id="_x0000_s1026" o:spid="_x0000_s1026" o:spt="1" style="position:absolute;left:6769225;top:1665689;height:445459;width:1360328;" filled="f" stroked="f" coordsize="21600,21600" o:gfxdata="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TSW+O/&#10;AAAA3A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 w:eastAsia="Times New Roman"/>
                            <w:color w:val="000000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i/>
                            <w:iCs/>
                            <w:color w:val="000000"/>
                            <w:kern w:val="24"/>
                            <w:sz w:val="22"/>
                          </w:rPr>
                          <w:t>P</w:t>
                        </w:r>
                        <w:r>
                          <w:rPr>
                            <w:rFonts w:ascii="Times New Roman" w:hAnsi="Times New Roman"/>
                            <w:i/>
                            <w:iCs/>
                            <w:color w:val="000000"/>
                            <w:kern w:val="24"/>
                            <w:position w:val="7"/>
                            <w:sz w:val="22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22"/>
                          </w:rPr>
                          <w:t xml:space="preserve">=0.049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F9781FA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2620499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55744F0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FFC7F7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4B378C9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42D8E77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2BF1DB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8E4791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006E968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4352A80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6AC43A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9ACE8C9" w14:textId="77777777" w:rsidR="0022203E" w:rsidRDefault="006D2B39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096B55FE" w14:textId="51FE31A9" w:rsidR="0022203E" w:rsidRDefault="008E7B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E7B9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4.</w:t>
      </w:r>
      <w:r w:rsidRPr="008E7B9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D2B39" w:rsidRPr="008E7B91">
        <w:rPr>
          <w:rFonts w:ascii="Times New Roman" w:hAnsi="Times New Roman" w:cs="Times New Roman"/>
          <w:bCs/>
          <w:kern w:val="0"/>
          <w:sz w:val="24"/>
          <w:szCs w:val="24"/>
        </w:rPr>
        <w:t>Timing of IVIG treatment on 28-day mortality and 60-day mortality in all patients</w:t>
      </w:r>
      <w:r w:rsidRPr="008E7B91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75CEA51F" w14:textId="77777777" w:rsidR="0022203E" w:rsidRDefault="006D2B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2633088" behindDoc="0" locked="0" layoutInCell="1" allowOverlap="1" wp14:anchorId="5BCFC0F8" wp14:editId="4C2AD60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67066" cy="3991184"/>
                <wp:effectExtent l="0" t="0" r="0" b="0"/>
                <wp:wrapNone/>
                <wp:docPr id="12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066" cy="3991184"/>
                          <a:chOff x="0" y="0"/>
                          <a:chExt cx="10265217" cy="5828221"/>
                        </a:xfrm>
                      </wpg:grpSpPr>
                      <wpg:grpSp>
                        <wpg:cNvPr id="2" name="组合 2"/>
                        <wpg:cNvGrpSpPr/>
                        <wpg:grpSpPr>
                          <a:xfrm>
                            <a:off x="0" y="0"/>
                            <a:ext cx="10265217" cy="5828221"/>
                            <a:chOff x="0" y="0"/>
                            <a:chExt cx="10265217" cy="5828221"/>
                          </a:xfrm>
                        </wpg:grpSpPr>
                        <wpg:grpSp>
                          <wpg:cNvPr id="4" name="组合 4"/>
                          <wpg:cNvGrpSpPr/>
                          <wpg:grpSpPr>
                            <a:xfrm>
                              <a:off x="0" y="0"/>
                              <a:ext cx="10265217" cy="5828221"/>
                              <a:chOff x="0" y="0"/>
                              <a:chExt cx="10265217" cy="5828221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图片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262050" cy="5828221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图片 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003167" y="0"/>
                                <a:ext cx="5262050" cy="5828221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5" name="矩形 5"/>
                          <wps:cNvSpPr/>
                          <wps:spPr>
                            <a:xfrm>
                              <a:off x="1951257" y="1645074"/>
                              <a:ext cx="1315734" cy="594383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589AFD3" w14:textId="77777777" w:rsidR="0022203E" w:rsidRDefault="006D2B39">
                                <w:pPr>
                                  <w:rPr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</w:rPr>
                                  <w:t>P</w:t>
                                </w:r>
                                <w:r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  <w:position w:val="7"/>
                                    <w:sz w:val="22"/>
                                    <w:vertAlign w:val="superscript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2"/>
                                  </w:rPr>
                                  <w:t xml:space="preserve">=0.441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3" name="矩形 3"/>
                        <wps:cNvSpPr/>
                        <wps:spPr>
                          <a:xfrm>
                            <a:off x="7047555" y="1666568"/>
                            <a:ext cx="1315734" cy="59438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040022B" w14:textId="77777777" w:rsidR="0022203E" w:rsidRDefault="006D2B39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/>
                                  <w:kern w:val="24"/>
                                  <w:position w:val="7"/>
                                  <w:sz w:val="22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2"/>
                                </w:rPr>
                                <w:t xml:space="preserve">=0.008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CFC0F8" id="_x0000_s1052" style="position:absolute;margin-left:0;margin-top:-.05pt;width:493.45pt;height:314.25pt;z-index:252633088" coordsize="102652,5828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">
                <v:group id="组合 2" o:spid="_x0000_s1053" style="position:absolute;width:102652;height:58282" coordsize="102652,582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group id="_x0000_s1054" style="position:absolute;width:102652;height:58282" coordsize="102652,582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  <v:shape id="图片 6" o:spid="_x0000_s1055" type="#_x0000_t75" style="position:absolute;width:52620;height:582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">
                      <v:imagedata r:id="rId16" o:title=""/>
                    </v:shape>
                    <v:shape id="图片 7" o:spid="_x0000_s1056" type="#_x0000_t75" style="position:absolute;left:50031;width:52621;height:582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">
                      <v:imagedata r:id="rId17" o:title=""/>
                    </v:shape>
                  </v:group>
                  <v:rect id="矩形 5" o:spid="_x0000_s1057" style="position:absolute;left:19512;top:16450;width:13157;height:594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" filled="f" stroked="f">
                    <v:textbox style="mso-fit-shape-to-text:t">
                      <w:txbxContent>
                        <w:p w14:paraId="2589AFD3" w14:textId="77777777" w:rsidR="0022203E" w:rsidRDefault="006D2B39">
                          <w:pPr>
                            <w:rPr>
                              <w:kern w:val="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 New Roman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i/>
                              <w:iCs/>
                              <w:color w:val="000000"/>
                              <w:kern w:val="24"/>
                              <w:sz w:val="22"/>
                            </w:rPr>
                            <w:t>P</w:t>
                          </w:r>
                          <w:r>
                            <w:rPr>
                              <w:rFonts w:ascii="Times New Roman" w:hAnsi="Times New Roman"/>
                              <w:i/>
                              <w:iCs/>
                              <w:color w:val="000000"/>
                              <w:kern w:val="24"/>
                              <w:position w:val="7"/>
                              <w:sz w:val="22"/>
                              <w:vertAlign w:val="superscript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22"/>
                            </w:rPr>
                            <w:t xml:space="preserve">=0.441 </w:t>
                          </w:r>
                        </w:p>
                      </w:txbxContent>
                    </v:textbox>
                  </v:rect>
                </v:group>
                <v:rect id="矩形 3" o:spid="_x0000_s1058" style="position:absolute;left:70475;top:16665;width:13157;height:594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" filled="f" stroked="f">
                  <v:textbox style="mso-fit-shape-to-text:t">
                    <w:txbxContent>
                      <w:p w14:paraId="4040022B" w14:textId="77777777" w:rsidR="0022203E" w:rsidRDefault="006D2B39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i/>
                            <w:iCs/>
                            <w:color w:val="000000"/>
                            <w:kern w:val="24"/>
                            <w:sz w:val="22"/>
                          </w:rPr>
                          <w:t>P</w:t>
                        </w:r>
                        <w:r>
                          <w:rPr>
                            <w:rFonts w:ascii="Times New Roman" w:hAnsi="Times New Roman"/>
                            <w:i/>
                            <w:iCs/>
                            <w:color w:val="000000"/>
                            <w:kern w:val="24"/>
                            <w:position w:val="7"/>
                            <w:sz w:val="22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22"/>
                          </w:rPr>
                          <w:t xml:space="preserve">=0.008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3A18AC7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55B927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ACE43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9BCAE2E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731990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8A89716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6B8DE71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D3A5869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5E994C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22BDAB2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718939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9AA3024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105A627" w14:textId="77777777" w:rsidR="0022203E" w:rsidRDefault="006D2B3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40C3EE2D" w14:textId="298116FF" w:rsidR="0022203E" w:rsidRDefault="008E7B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E7B9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5.</w:t>
      </w:r>
      <w:r w:rsidRPr="008E7B9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D2B39" w:rsidRPr="008E7B91">
        <w:rPr>
          <w:rFonts w:ascii="Times New Roman" w:hAnsi="Times New Roman" w:cs="Times New Roman"/>
          <w:bCs/>
          <w:sz w:val="24"/>
          <w:szCs w:val="24"/>
        </w:rPr>
        <w:t>Effects of IVIG treatment on</w:t>
      </w:r>
      <w:r w:rsidR="006D2B39" w:rsidRPr="008E7B9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D2B39" w:rsidRPr="008E7B91">
        <w:rPr>
          <w:rFonts w:ascii="Times New Roman" w:hAnsi="Times New Roman" w:cs="Times New Roman"/>
          <w:bCs/>
          <w:sz w:val="24"/>
          <w:szCs w:val="24"/>
        </w:rPr>
        <w:t xml:space="preserve">28-day mortality in patients with critical type and </w:t>
      </w:r>
      <w:r w:rsidR="006D2B39" w:rsidRPr="008E7B91">
        <w:rPr>
          <w:rFonts w:ascii="Times New Roman" w:hAnsi="Times New Roman" w:cs="Times New Roman" w:hint="eastAsia"/>
          <w:bCs/>
          <w:sz w:val="24"/>
          <w:szCs w:val="24"/>
        </w:rPr>
        <w:t>severe</w:t>
      </w:r>
      <w:r w:rsidR="006D2B39" w:rsidRPr="008E7B91">
        <w:rPr>
          <w:rFonts w:ascii="Times New Roman" w:hAnsi="Times New Roman" w:cs="Times New Roman"/>
          <w:bCs/>
          <w:sz w:val="24"/>
          <w:szCs w:val="24"/>
        </w:rPr>
        <w:t xml:space="preserve"> type</w:t>
      </w:r>
      <w:r w:rsidRPr="008E7B91">
        <w:rPr>
          <w:rFonts w:ascii="Times New Roman" w:hAnsi="Times New Roman" w:cs="Times New Roman"/>
          <w:bCs/>
          <w:sz w:val="24"/>
          <w:szCs w:val="24"/>
        </w:rPr>
        <w:t>.</w:t>
      </w:r>
    </w:p>
    <w:p w14:paraId="3794FD2E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9C19677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B63B62" w14:textId="77777777" w:rsidR="0022203E" w:rsidRDefault="006D2B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2628992" behindDoc="0" locked="0" layoutInCell="1" allowOverlap="1" wp14:anchorId="2261AA4E" wp14:editId="17CF2B0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86471" cy="3903383"/>
                <wp:effectExtent l="0" t="0" r="5080" b="0"/>
                <wp:wrapNone/>
                <wp:docPr id="28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6471" cy="3903383"/>
                          <a:chOff x="0" y="0"/>
                          <a:chExt cx="10086622" cy="6086410"/>
                        </a:xfrm>
                      </wpg:grpSpPr>
                      <wpg:grpSp>
                        <wpg:cNvPr id="29" name="组合 29"/>
                        <wpg:cNvGrpSpPr/>
                        <wpg:grpSpPr>
                          <a:xfrm>
                            <a:off x="0" y="0"/>
                            <a:ext cx="10086622" cy="6086410"/>
                            <a:chOff x="0" y="0"/>
                            <a:chExt cx="10086622" cy="6086410"/>
                          </a:xfrm>
                        </wpg:grpSpPr>
                        <wpg:grpSp>
                          <wpg:cNvPr id="30" name="组合 30"/>
                          <wpg:cNvGrpSpPr/>
                          <wpg:grpSpPr>
                            <a:xfrm>
                              <a:off x="0" y="0"/>
                              <a:ext cx="10086622" cy="6086410"/>
                              <a:chOff x="0" y="0"/>
                              <a:chExt cx="9853020" cy="6061696"/>
                            </a:xfrm>
                          </wpg:grpSpPr>
                          <wpg:grpSp>
                            <wpg:cNvPr id="31" name="组合 31"/>
                            <wpg:cNvGrpSpPr/>
                            <wpg:grpSpPr>
                              <a:xfrm>
                                <a:off x="0" y="0"/>
                                <a:ext cx="5009173" cy="6061696"/>
                                <a:chOff x="0" y="0"/>
                                <a:chExt cx="5009173" cy="606169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88" name="图片 28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513561"/>
                                  <a:ext cx="5009173" cy="55481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89" name="图片 28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71147" y="0"/>
                                  <a:ext cx="4072700" cy="5381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g:grpSp>
                            <wpg:cNvPr id="290" name="组合 290"/>
                            <wpg:cNvGrpSpPr/>
                            <wpg:grpSpPr>
                              <a:xfrm>
                                <a:off x="4843847" y="27561"/>
                                <a:ext cx="5009173" cy="6034135"/>
                                <a:chOff x="4843847" y="27561"/>
                                <a:chExt cx="5009173" cy="603413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91" name="图片 29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843847" y="513561"/>
                                  <a:ext cx="5009173" cy="55481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92" name="图片 29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631174" y="27561"/>
                                  <a:ext cx="4158886" cy="51058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</wpg:grpSp>
                        <wps:wsp>
                          <wps:cNvPr id="293" name="矩形 293"/>
                          <wps:cNvSpPr/>
                          <wps:spPr>
                            <a:xfrm>
                              <a:off x="1803239" y="2077309"/>
                              <a:ext cx="1400220" cy="63467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DD94A3D" w14:textId="77777777" w:rsidR="0022203E" w:rsidRDefault="006D2B39">
                                <w:pPr>
                                  <w:rPr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 New Roman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</w:rPr>
                                  <w:t>P</w:t>
                                </w:r>
                                <w:r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  <w:position w:val="7"/>
                                    <w:sz w:val="22"/>
                                    <w:vertAlign w:val="superscript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2"/>
                                  </w:rPr>
                                  <w:t xml:space="preserve">=0.009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295" name="矩形 295"/>
                        <wps:cNvSpPr/>
                        <wps:spPr>
                          <a:xfrm>
                            <a:off x="6811283" y="2077269"/>
                            <a:ext cx="1400220" cy="63467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9E69020" w14:textId="77777777" w:rsidR="0022203E" w:rsidRDefault="006D2B39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 New Roman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/>
                                  <w:kern w:val="24"/>
                                  <w:position w:val="7"/>
                                  <w:sz w:val="22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2"/>
                                </w:rPr>
                                <w:t xml:space="preserve">=0.858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61AA4E" id="组合 15" o:spid="_x0000_s1059" style="position:absolute;margin-left:0;margin-top:-.05pt;width:455.65pt;height:307.35pt;z-index:252628992" coordsize="100866,608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">
                <v:group id="组合 29" o:spid="_x0000_s1060" style="position:absolute;width:100866;height:60864" coordsize="100866,608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">
                  <v:group id="组合 30" o:spid="_x0000_s1061" style="position:absolute;width:100866;height:60864" coordsize="98530,60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  <v:group id="组合 31" o:spid="_x0000_s1062" style="position:absolute;width:50091;height:60616" coordsize="50091,60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">
                      <v:shape id="图片 288" o:spid="_x0000_s1063" type="#_x0000_t75" style="position:absolute;top:5135;width:50091;height:554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">
                        <v:imagedata r:id="rId22" o:title=""/>
                      </v:shape>
                      <v:shape id="图片 289" o:spid="_x0000_s1064" type="#_x0000_t75" style="position:absolute;left:7711;width:40727;height:53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">
                        <v:imagedata r:id="rId23" o:title=""/>
                      </v:shape>
                    </v:group>
                    <v:group id="组合 290" o:spid="_x0000_s1065" style="position:absolute;left:48438;top:275;width:50092;height:60341" coordorigin="48438,275" coordsize="50091,603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">
                      <v:shape id="图片 291" o:spid="_x0000_s1066" type="#_x0000_t75" style="position:absolute;left:48438;top:5135;width:50092;height:554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">
                        <v:imagedata r:id="rId24" o:title=""/>
                      </v:shape>
                      <v:shape id="图片 292" o:spid="_x0000_s1067" type="#_x0000_t75" style="position:absolute;left:56311;top:275;width:41589;height:51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">
                        <v:imagedata r:id="rId25" o:title=""/>
                      </v:shape>
                    </v:group>
                  </v:group>
                  <v:rect id="矩形 293" o:spid="_x0000_s1068" style="position:absolute;left:18032;top:20773;width:14002;height:634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" filled="f" stroked="f">
                    <v:textbox style="mso-fit-shape-to-text:t">
                      <w:txbxContent>
                        <w:p w14:paraId="7DD94A3D" w14:textId="77777777" w:rsidR="0022203E" w:rsidRDefault="006D2B39">
                          <w:pPr>
                            <w:rPr>
                              <w:kern w:val="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 New Roman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i/>
                              <w:iCs/>
                              <w:color w:val="000000"/>
                              <w:kern w:val="24"/>
                              <w:sz w:val="22"/>
                            </w:rPr>
                            <w:t>P</w:t>
                          </w:r>
                          <w:r>
                            <w:rPr>
                              <w:rFonts w:ascii="Times New Roman" w:hAnsi="Times New Roman"/>
                              <w:i/>
                              <w:iCs/>
                              <w:color w:val="000000"/>
                              <w:kern w:val="24"/>
                              <w:position w:val="7"/>
                              <w:sz w:val="22"/>
                              <w:vertAlign w:val="superscript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22"/>
                            </w:rPr>
                            <w:t xml:space="preserve">=0.009 </w:t>
                          </w:r>
                        </w:p>
                      </w:txbxContent>
                    </v:textbox>
                  </v:rect>
                </v:group>
                <v:rect id="矩形 295" o:spid="_x0000_s1069" style="position:absolute;left:68112;top:20772;width:14003;height:634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" filled="f" stroked="f">
                  <v:textbox style="mso-fit-shape-to-text:t">
                    <w:txbxContent>
                      <w:p w14:paraId="29E69020" w14:textId="77777777" w:rsidR="0022203E" w:rsidRDefault="006D2B39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i/>
                            <w:iCs/>
                            <w:color w:val="000000"/>
                            <w:kern w:val="24"/>
                            <w:sz w:val="22"/>
                          </w:rPr>
                          <w:t>P</w:t>
                        </w:r>
                        <w:r>
                          <w:rPr>
                            <w:rFonts w:ascii="Times New Roman" w:hAnsi="Times New Roman"/>
                            <w:i/>
                            <w:iCs/>
                            <w:color w:val="000000"/>
                            <w:kern w:val="24"/>
                            <w:position w:val="7"/>
                            <w:sz w:val="22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22"/>
                          </w:rPr>
                          <w:t xml:space="preserve">=0.858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410E482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1B3B1F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AB803AE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07207F3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A7B1AC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957D665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9C8C265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D69780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47ED840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3AE56C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800F5D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ADA464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2C77293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8836E9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5371E3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8F82D0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9A6D68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96414C2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F7D387B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1ECB701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1355FA1" w14:textId="77777777" w:rsidR="0022203E" w:rsidRDefault="002220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222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 w:grammar="clean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4A4"/>
    <w:rsid w:val="000131E8"/>
    <w:rsid w:val="0006000C"/>
    <w:rsid w:val="00070B26"/>
    <w:rsid w:val="000A2866"/>
    <w:rsid w:val="000A2D4C"/>
    <w:rsid w:val="000B6A1B"/>
    <w:rsid w:val="000C3E63"/>
    <w:rsid w:val="000D3D25"/>
    <w:rsid w:val="000F627A"/>
    <w:rsid w:val="00101DAB"/>
    <w:rsid w:val="00123D4B"/>
    <w:rsid w:val="00163B15"/>
    <w:rsid w:val="00180526"/>
    <w:rsid w:val="001B21F9"/>
    <w:rsid w:val="001B3DF1"/>
    <w:rsid w:val="001F14BC"/>
    <w:rsid w:val="0022203E"/>
    <w:rsid w:val="002253CA"/>
    <w:rsid w:val="002619F3"/>
    <w:rsid w:val="00280EF0"/>
    <w:rsid w:val="00290DE1"/>
    <w:rsid w:val="00295F7B"/>
    <w:rsid w:val="002B3DCA"/>
    <w:rsid w:val="002B7D87"/>
    <w:rsid w:val="002F2F9B"/>
    <w:rsid w:val="00334A26"/>
    <w:rsid w:val="00353FF9"/>
    <w:rsid w:val="00363171"/>
    <w:rsid w:val="00370D00"/>
    <w:rsid w:val="003C4BE0"/>
    <w:rsid w:val="003F140B"/>
    <w:rsid w:val="0040498E"/>
    <w:rsid w:val="0042159E"/>
    <w:rsid w:val="00424AD4"/>
    <w:rsid w:val="004D3C5C"/>
    <w:rsid w:val="004E61A3"/>
    <w:rsid w:val="004F0A17"/>
    <w:rsid w:val="004F5A25"/>
    <w:rsid w:val="00502C47"/>
    <w:rsid w:val="00503D97"/>
    <w:rsid w:val="005131AC"/>
    <w:rsid w:val="00526EEC"/>
    <w:rsid w:val="00593A1B"/>
    <w:rsid w:val="005B0318"/>
    <w:rsid w:val="005B79AF"/>
    <w:rsid w:val="006026AB"/>
    <w:rsid w:val="00633468"/>
    <w:rsid w:val="0063747F"/>
    <w:rsid w:val="006401C3"/>
    <w:rsid w:val="006530C1"/>
    <w:rsid w:val="0066309F"/>
    <w:rsid w:val="006662D9"/>
    <w:rsid w:val="00677B14"/>
    <w:rsid w:val="00684B5F"/>
    <w:rsid w:val="00696521"/>
    <w:rsid w:val="006A3002"/>
    <w:rsid w:val="006C0C1A"/>
    <w:rsid w:val="006C3FD5"/>
    <w:rsid w:val="006D2B39"/>
    <w:rsid w:val="006E12AE"/>
    <w:rsid w:val="006F7592"/>
    <w:rsid w:val="00700554"/>
    <w:rsid w:val="007026CF"/>
    <w:rsid w:val="00731A1C"/>
    <w:rsid w:val="007420A5"/>
    <w:rsid w:val="007443CE"/>
    <w:rsid w:val="00760EA6"/>
    <w:rsid w:val="007649EA"/>
    <w:rsid w:val="00771BEE"/>
    <w:rsid w:val="0079130B"/>
    <w:rsid w:val="00793285"/>
    <w:rsid w:val="007A55B3"/>
    <w:rsid w:val="007B02BA"/>
    <w:rsid w:val="007B59EA"/>
    <w:rsid w:val="007E515B"/>
    <w:rsid w:val="00806ACF"/>
    <w:rsid w:val="0082359C"/>
    <w:rsid w:val="008340D5"/>
    <w:rsid w:val="00856926"/>
    <w:rsid w:val="00880B4E"/>
    <w:rsid w:val="008B5B38"/>
    <w:rsid w:val="008E471E"/>
    <w:rsid w:val="008E7B91"/>
    <w:rsid w:val="00920BAC"/>
    <w:rsid w:val="00922CA9"/>
    <w:rsid w:val="00981239"/>
    <w:rsid w:val="009A1096"/>
    <w:rsid w:val="009D511E"/>
    <w:rsid w:val="00A03C9D"/>
    <w:rsid w:val="00A36479"/>
    <w:rsid w:val="00A579D2"/>
    <w:rsid w:val="00A75B88"/>
    <w:rsid w:val="00AB698E"/>
    <w:rsid w:val="00AD3928"/>
    <w:rsid w:val="00AD5126"/>
    <w:rsid w:val="00AD7EA0"/>
    <w:rsid w:val="00B2211B"/>
    <w:rsid w:val="00B2467B"/>
    <w:rsid w:val="00B46B00"/>
    <w:rsid w:val="00B604ED"/>
    <w:rsid w:val="00B646FE"/>
    <w:rsid w:val="00B942D8"/>
    <w:rsid w:val="00BA08C1"/>
    <w:rsid w:val="00BB4D2D"/>
    <w:rsid w:val="00BC34B8"/>
    <w:rsid w:val="00BE0298"/>
    <w:rsid w:val="00C47988"/>
    <w:rsid w:val="00C50E23"/>
    <w:rsid w:val="00C73508"/>
    <w:rsid w:val="00C84B3F"/>
    <w:rsid w:val="00C86794"/>
    <w:rsid w:val="00CA1232"/>
    <w:rsid w:val="00CA5EAE"/>
    <w:rsid w:val="00CB4E4C"/>
    <w:rsid w:val="00CD1178"/>
    <w:rsid w:val="00CE1DA8"/>
    <w:rsid w:val="00D22DE1"/>
    <w:rsid w:val="00D32F34"/>
    <w:rsid w:val="00D47969"/>
    <w:rsid w:val="00D564A4"/>
    <w:rsid w:val="00D8537E"/>
    <w:rsid w:val="00D91DCA"/>
    <w:rsid w:val="00DE4FA6"/>
    <w:rsid w:val="00DF0DC9"/>
    <w:rsid w:val="00DF6EA2"/>
    <w:rsid w:val="00E0603D"/>
    <w:rsid w:val="00E43222"/>
    <w:rsid w:val="00E44C9A"/>
    <w:rsid w:val="00E7488F"/>
    <w:rsid w:val="00EB0D75"/>
    <w:rsid w:val="00EC4434"/>
    <w:rsid w:val="00ED6FE9"/>
    <w:rsid w:val="00F25583"/>
    <w:rsid w:val="00FB6270"/>
    <w:rsid w:val="00FD5CD9"/>
    <w:rsid w:val="03600024"/>
    <w:rsid w:val="036138F2"/>
    <w:rsid w:val="03646103"/>
    <w:rsid w:val="055579A5"/>
    <w:rsid w:val="05C352B9"/>
    <w:rsid w:val="07B12CC2"/>
    <w:rsid w:val="0B1C2B5E"/>
    <w:rsid w:val="0CC64562"/>
    <w:rsid w:val="14B63304"/>
    <w:rsid w:val="17AB299A"/>
    <w:rsid w:val="18487907"/>
    <w:rsid w:val="19197F18"/>
    <w:rsid w:val="197C4FC4"/>
    <w:rsid w:val="198810C6"/>
    <w:rsid w:val="1A141443"/>
    <w:rsid w:val="1B30679A"/>
    <w:rsid w:val="1B9852D6"/>
    <w:rsid w:val="1BFB1BE4"/>
    <w:rsid w:val="1EAF3D41"/>
    <w:rsid w:val="1F380CA9"/>
    <w:rsid w:val="222478BF"/>
    <w:rsid w:val="2452082D"/>
    <w:rsid w:val="24FC1D3C"/>
    <w:rsid w:val="250859AB"/>
    <w:rsid w:val="27A66719"/>
    <w:rsid w:val="30A722D9"/>
    <w:rsid w:val="30E271C5"/>
    <w:rsid w:val="30EE18FA"/>
    <w:rsid w:val="34EF7FD0"/>
    <w:rsid w:val="362A616D"/>
    <w:rsid w:val="382F3410"/>
    <w:rsid w:val="3BC3155F"/>
    <w:rsid w:val="40DF4D23"/>
    <w:rsid w:val="502E4331"/>
    <w:rsid w:val="52387FB2"/>
    <w:rsid w:val="52931D1B"/>
    <w:rsid w:val="535E5D46"/>
    <w:rsid w:val="5AB879F0"/>
    <w:rsid w:val="5AD15882"/>
    <w:rsid w:val="5F1215D8"/>
    <w:rsid w:val="5F3D7C0C"/>
    <w:rsid w:val="61883A76"/>
    <w:rsid w:val="66DC2D48"/>
    <w:rsid w:val="6A453FFD"/>
    <w:rsid w:val="6BC95827"/>
    <w:rsid w:val="6C89448D"/>
    <w:rsid w:val="6DAD450D"/>
    <w:rsid w:val="71012F44"/>
    <w:rsid w:val="73CB6F3F"/>
    <w:rsid w:val="76D530BF"/>
    <w:rsid w:val="79016D03"/>
    <w:rsid w:val="7C117170"/>
    <w:rsid w:val="7DAB177F"/>
    <w:rsid w:val="7F7923BC"/>
    <w:rsid w:val="7FA8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215200D"/>
  <w15:docId w15:val="{12D72C4E-A645-024E-A753-EF29F518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Pr>
      <w:sz w:val="24"/>
    </w:rPr>
  </w:style>
  <w:style w:type="paragraph" w:styleId="Title">
    <w:name w:val="Title"/>
    <w:basedOn w:val="Normal"/>
    <w:link w:val="TitleChar"/>
    <w:qFormat/>
    <w:pPr>
      <w:widowControl/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en-US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样式1"/>
    <w:basedOn w:val="LightShading-Accent1"/>
    <w:uiPriority w:val="99"/>
    <w:qFormat/>
    <w:tblPr/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10">
    <w:name w:val="网格型1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pPr>
      <w:widowControl/>
      <w:spacing w:line="480" w:lineRule="auto"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40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image" Target="media/image2.png"/><Relationship Id="rId12" Type="http://schemas.openxmlformats.org/officeDocument/2006/relationships/image" Target="media/image30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5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885D7E7-2024-4E07-AFFE-422578F1AE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5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mone Farrer</cp:lastModifiedBy>
  <cp:revision>11</cp:revision>
  <dcterms:created xsi:type="dcterms:W3CDTF">2020-04-21T06:24:00Z</dcterms:created>
  <dcterms:modified xsi:type="dcterms:W3CDTF">2020-09-13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